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CA92E" w14:textId="77777777" w:rsidR="003707B3" w:rsidRPr="00AE37EA" w:rsidRDefault="003707B3" w:rsidP="003707B3">
      <w:pPr>
        <w:rPr>
          <w:b/>
          <w:bCs/>
          <w:sz w:val="20"/>
          <w:szCs w:val="20"/>
        </w:rPr>
      </w:pPr>
      <w:r w:rsidRPr="00AE37EA">
        <w:rPr>
          <w:b/>
          <w:bCs/>
          <w:sz w:val="20"/>
          <w:szCs w:val="20"/>
        </w:rPr>
        <w:t>Supplemental Material</w:t>
      </w:r>
    </w:p>
    <w:p w14:paraId="38730F05" w14:textId="77777777" w:rsidR="003707B3" w:rsidRPr="00AE37EA" w:rsidRDefault="003707B3" w:rsidP="003707B3">
      <w:pPr>
        <w:rPr>
          <w:sz w:val="20"/>
          <w:szCs w:val="20"/>
        </w:rPr>
      </w:pPr>
      <w:r w:rsidRPr="00AE37EA">
        <w:rPr>
          <w:b/>
          <w:bCs/>
          <w:sz w:val="20"/>
          <w:szCs w:val="20"/>
        </w:rPr>
        <w:t xml:space="preserve">Fig </w:t>
      </w:r>
      <w:r>
        <w:rPr>
          <w:b/>
          <w:bCs/>
          <w:sz w:val="20"/>
          <w:szCs w:val="20"/>
        </w:rPr>
        <w:t>S</w:t>
      </w:r>
      <w:r w:rsidRPr="00AE37EA">
        <w:rPr>
          <w:b/>
          <w:bCs/>
          <w:sz w:val="20"/>
          <w:szCs w:val="20"/>
        </w:rPr>
        <w:t>1</w:t>
      </w:r>
      <w:r w:rsidRPr="00AE37EA">
        <w:rPr>
          <w:sz w:val="20"/>
          <w:szCs w:val="20"/>
        </w:rPr>
        <w:t xml:space="preserve">: </w:t>
      </w:r>
      <w:r w:rsidRPr="00AE37EA">
        <w:rPr>
          <w:bCs/>
          <w:sz w:val="20"/>
          <w:szCs w:val="20"/>
        </w:rPr>
        <w:t>Nucleotide sequence dot plot</w:t>
      </w:r>
      <w:r w:rsidRPr="00AE37EA">
        <w:rPr>
          <w:sz w:val="20"/>
          <w:szCs w:val="20"/>
        </w:rPr>
        <w:t>s from members of three separate clusters showing the presence of subclusters in clusters B (upper-left panel), M1 (upper-right panel), and P (bottom panel).</w:t>
      </w:r>
    </w:p>
    <w:p w14:paraId="31140D55" w14:textId="77777777" w:rsidR="003707B3" w:rsidRDefault="003707B3" w:rsidP="003707B3">
      <w:pPr>
        <w:rPr>
          <w:b/>
          <w:bCs/>
          <w:sz w:val="20"/>
          <w:szCs w:val="20"/>
        </w:rPr>
      </w:pPr>
    </w:p>
    <w:p w14:paraId="69503989" w14:textId="77777777" w:rsidR="003707B3" w:rsidRPr="00AE37EA" w:rsidRDefault="003707B3" w:rsidP="003707B3">
      <w:pPr>
        <w:rPr>
          <w:sz w:val="20"/>
          <w:szCs w:val="20"/>
        </w:rPr>
      </w:pPr>
      <w:r w:rsidRPr="00AE37EA">
        <w:rPr>
          <w:b/>
          <w:bCs/>
          <w:sz w:val="20"/>
          <w:szCs w:val="20"/>
        </w:rPr>
        <w:t xml:space="preserve">Figure </w:t>
      </w:r>
      <w:r>
        <w:rPr>
          <w:b/>
          <w:bCs/>
          <w:sz w:val="20"/>
          <w:szCs w:val="20"/>
        </w:rPr>
        <w:t>S</w:t>
      </w:r>
      <w:r w:rsidRPr="00AE37EA">
        <w:rPr>
          <w:b/>
          <w:bCs/>
          <w:sz w:val="20"/>
          <w:szCs w:val="20"/>
        </w:rPr>
        <w:t>2</w:t>
      </w:r>
      <w:r w:rsidRPr="00AE37EA">
        <w:rPr>
          <w:sz w:val="20"/>
          <w:szCs w:val="20"/>
        </w:rPr>
        <w:t xml:space="preserve">: Phylogenetic tree of the amino acid sequences from the </w:t>
      </w:r>
      <w:proofErr w:type="spellStart"/>
      <w:r w:rsidRPr="00AE37EA">
        <w:rPr>
          <w:sz w:val="20"/>
          <w:szCs w:val="20"/>
        </w:rPr>
        <w:t>terminase</w:t>
      </w:r>
      <w:proofErr w:type="spellEnd"/>
      <w:r w:rsidRPr="00AE37EA">
        <w:rPr>
          <w:sz w:val="20"/>
          <w:szCs w:val="20"/>
        </w:rPr>
        <w:t xml:space="preserve"> protein of phages that infect </w:t>
      </w:r>
      <w:proofErr w:type="spellStart"/>
      <w:r w:rsidRPr="00AE37EA">
        <w:rPr>
          <w:sz w:val="20"/>
          <w:szCs w:val="20"/>
        </w:rPr>
        <w:t>alphaproteobacteria</w:t>
      </w:r>
      <w:proofErr w:type="spellEnd"/>
      <w:r w:rsidRPr="00AE37EA">
        <w:rPr>
          <w:sz w:val="20"/>
          <w:szCs w:val="20"/>
        </w:rPr>
        <w:t xml:space="preserve"> and </w:t>
      </w:r>
      <w:proofErr w:type="spellStart"/>
      <w:r w:rsidRPr="00AE37EA">
        <w:rPr>
          <w:sz w:val="20"/>
          <w:szCs w:val="20"/>
        </w:rPr>
        <w:t>terminase</w:t>
      </w:r>
      <w:proofErr w:type="spellEnd"/>
      <w:r w:rsidRPr="00AE37EA">
        <w:rPr>
          <w:sz w:val="20"/>
          <w:szCs w:val="20"/>
        </w:rPr>
        <w:t xml:space="preserve"> sequences from phage with well-characterized packaging mechanisms. Scale bar represents % nucleotide diversity.</w:t>
      </w:r>
    </w:p>
    <w:p w14:paraId="2CA84072" w14:textId="77777777" w:rsidR="006C48A8" w:rsidRDefault="006C48A8"/>
    <w:sectPr w:rsidR="006C48A8" w:rsidSect="00F07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7B3"/>
    <w:rsid w:val="00004086"/>
    <w:rsid w:val="00013193"/>
    <w:rsid w:val="00013AB5"/>
    <w:rsid w:val="000302B8"/>
    <w:rsid w:val="00031DC8"/>
    <w:rsid w:val="0003744E"/>
    <w:rsid w:val="00043E79"/>
    <w:rsid w:val="000448DB"/>
    <w:rsid w:val="000511C6"/>
    <w:rsid w:val="00067EBE"/>
    <w:rsid w:val="00073FB5"/>
    <w:rsid w:val="000773D3"/>
    <w:rsid w:val="000814DB"/>
    <w:rsid w:val="00082F64"/>
    <w:rsid w:val="000B420C"/>
    <w:rsid w:val="000B4929"/>
    <w:rsid w:val="000C5314"/>
    <w:rsid w:val="000D2E37"/>
    <w:rsid w:val="000D7453"/>
    <w:rsid w:val="000F1CC6"/>
    <w:rsid w:val="0010787E"/>
    <w:rsid w:val="00107A9F"/>
    <w:rsid w:val="00107FFB"/>
    <w:rsid w:val="0011139C"/>
    <w:rsid w:val="00115F7E"/>
    <w:rsid w:val="00120120"/>
    <w:rsid w:val="0012375A"/>
    <w:rsid w:val="00124733"/>
    <w:rsid w:val="00125615"/>
    <w:rsid w:val="00126BA3"/>
    <w:rsid w:val="00126D6E"/>
    <w:rsid w:val="00141801"/>
    <w:rsid w:val="00161F27"/>
    <w:rsid w:val="00174A0C"/>
    <w:rsid w:val="001759D3"/>
    <w:rsid w:val="00176651"/>
    <w:rsid w:val="0019118A"/>
    <w:rsid w:val="001A336F"/>
    <w:rsid w:val="001A74CC"/>
    <w:rsid w:val="001B3405"/>
    <w:rsid w:val="001B6625"/>
    <w:rsid w:val="001C1476"/>
    <w:rsid w:val="001D5103"/>
    <w:rsid w:val="001E4729"/>
    <w:rsid w:val="001E4ADA"/>
    <w:rsid w:val="001E64B6"/>
    <w:rsid w:val="001F042E"/>
    <w:rsid w:val="00223206"/>
    <w:rsid w:val="0022651D"/>
    <w:rsid w:val="00231481"/>
    <w:rsid w:val="002465AD"/>
    <w:rsid w:val="00247B4A"/>
    <w:rsid w:val="00250E42"/>
    <w:rsid w:val="00253A79"/>
    <w:rsid w:val="002554E5"/>
    <w:rsid w:val="00267F01"/>
    <w:rsid w:val="00272ACD"/>
    <w:rsid w:val="00295454"/>
    <w:rsid w:val="00297E8A"/>
    <w:rsid w:val="002A0913"/>
    <w:rsid w:val="002A617C"/>
    <w:rsid w:val="002A6A2D"/>
    <w:rsid w:val="002A754C"/>
    <w:rsid w:val="002B05B0"/>
    <w:rsid w:val="002B66F8"/>
    <w:rsid w:val="002C122E"/>
    <w:rsid w:val="002C5819"/>
    <w:rsid w:val="002D1642"/>
    <w:rsid w:val="002D17D6"/>
    <w:rsid w:val="002D5D5A"/>
    <w:rsid w:val="002F23D5"/>
    <w:rsid w:val="003152EE"/>
    <w:rsid w:val="003178F3"/>
    <w:rsid w:val="003257AE"/>
    <w:rsid w:val="0034427A"/>
    <w:rsid w:val="00347CAB"/>
    <w:rsid w:val="0035223B"/>
    <w:rsid w:val="00353499"/>
    <w:rsid w:val="0035388D"/>
    <w:rsid w:val="003707B3"/>
    <w:rsid w:val="00370AED"/>
    <w:rsid w:val="00371602"/>
    <w:rsid w:val="00375340"/>
    <w:rsid w:val="00376AA3"/>
    <w:rsid w:val="003776CF"/>
    <w:rsid w:val="00390C79"/>
    <w:rsid w:val="003A3A49"/>
    <w:rsid w:val="003B5034"/>
    <w:rsid w:val="003B7F2F"/>
    <w:rsid w:val="003C1C96"/>
    <w:rsid w:val="003C7A4D"/>
    <w:rsid w:val="003D2A93"/>
    <w:rsid w:val="003D39A2"/>
    <w:rsid w:val="003E35C4"/>
    <w:rsid w:val="003E6D4E"/>
    <w:rsid w:val="003F3C1F"/>
    <w:rsid w:val="00407E36"/>
    <w:rsid w:val="00415B42"/>
    <w:rsid w:val="00422BF8"/>
    <w:rsid w:val="004238EC"/>
    <w:rsid w:val="00427D53"/>
    <w:rsid w:val="004333F6"/>
    <w:rsid w:val="004365B0"/>
    <w:rsid w:val="004468D5"/>
    <w:rsid w:val="004769BE"/>
    <w:rsid w:val="004822BC"/>
    <w:rsid w:val="00490CC5"/>
    <w:rsid w:val="0049207D"/>
    <w:rsid w:val="004A152C"/>
    <w:rsid w:val="004A5397"/>
    <w:rsid w:val="004C570B"/>
    <w:rsid w:val="004D6855"/>
    <w:rsid w:val="004E1D59"/>
    <w:rsid w:val="004F6E3D"/>
    <w:rsid w:val="00504D76"/>
    <w:rsid w:val="00513BCA"/>
    <w:rsid w:val="005142D5"/>
    <w:rsid w:val="00516BC0"/>
    <w:rsid w:val="00517173"/>
    <w:rsid w:val="0052280F"/>
    <w:rsid w:val="00522914"/>
    <w:rsid w:val="005263F4"/>
    <w:rsid w:val="0053165F"/>
    <w:rsid w:val="00531C52"/>
    <w:rsid w:val="005369C2"/>
    <w:rsid w:val="00546505"/>
    <w:rsid w:val="0055145B"/>
    <w:rsid w:val="00554803"/>
    <w:rsid w:val="00565C5F"/>
    <w:rsid w:val="005666DE"/>
    <w:rsid w:val="00567DBF"/>
    <w:rsid w:val="00570E74"/>
    <w:rsid w:val="00573C0D"/>
    <w:rsid w:val="005864B1"/>
    <w:rsid w:val="0059486D"/>
    <w:rsid w:val="00596452"/>
    <w:rsid w:val="005A4F88"/>
    <w:rsid w:val="005A5F1D"/>
    <w:rsid w:val="005A6E30"/>
    <w:rsid w:val="005B10E6"/>
    <w:rsid w:val="005B4AC7"/>
    <w:rsid w:val="005C5A93"/>
    <w:rsid w:val="005D0158"/>
    <w:rsid w:val="005D0A61"/>
    <w:rsid w:val="005D430B"/>
    <w:rsid w:val="005E080E"/>
    <w:rsid w:val="005E1006"/>
    <w:rsid w:val="005E71A9"/>
    <w:rsid w:val="005F0237"/>
    <w:rsid w:val="005F4259"/>
    <w:rsid w:val="00600807"/>
    <w:rsid w:val="00615A63"/>
    <w:rsid w:val="0062362E"/>
    <w:rsid w:val="00642A80"/>
    <w:rsid w:val="00663154"/>
    <w:rsid w:val="00671C90"/>
    <w:rsid w:val="00671E4C"/>
    <w:rsid w:val="006729B5"/>
    <w:rsid w:val="00673442"/>
    <w:rsid w:val="00677B4E"/>
    <w:rsid w:val="00683671"/>
    <w:rsid w:val="00687CD5"/>
    <w:rsid w:val="00691691"/>
    <w:rsid w:val="00691864"/>
    <w:rsid w:val="006947D8"/>
    <w:rsid w:val="006958FF"/>
    <w:rsid w:val="00696B8B"/>
    <w:rsid w:val="006A1317"/>
    <w:rsid w:val="006A3C8E"/>
    <w:rsid w:val="006A6335"/>
    <w:rsid w:val="006B6DCB"/>
    <w:rsid w:val="006C48A8"/>
    <w:rsid w:val="006D16B4"/>
    <w:rsid w:val="006E07BF"/>
    <w:rsid w:val="006E099B"/>
    <w:rsid w:val="006E15C2"/>
    <w:rsid w:val="006E77B4"/>
    <w:rsid w:val="006F1798"/>
    <w:rsid w:val="006F27DD"/>
    <w:rsid w:val="00701702"/>
    <w:rsid w:val="00702B4A"/>
    <w:rsid w:val="00706F55"/>
    <w:rsid w:val="00707B67"/>
    <w:rsid w:val="00710527"/>
    <w:rsid w:val="007314E0"/>
    <w:rsid w:val="00735C51"/>
    <w:rsid w:val="007426F9"/>
    <w:rsid w:val="00745FCB"/>
    <w:rsid w:val="00751E45"/>
    <w:rsid w:val="0075214D"/>
    <w:rsid w:val="00760CF0"/>
    <w:rsid w:val="00770E38"/>
    <w:rsid w:val="007769AC"/>
    <w:rsid w:val="00782DF4"/>
    <w:rsid w:val="00784236"/>
    <w:rsid w:val="00792719"/>
    <w:rsid w:val="007A44F0"/>
    <w:rsid w:val="007A6B18"/>
    <w:rsid w:val="007A754A"/>
    <w:rsid w:val="007B0CE9"/>
    <w:rsid w:val="007B19F3"/>
    <w:rsid w:val="007C0677"/>
    <w:rsid w:val="007C70AB"/>
    <w:rsid w:val="007D2A1B"/>
    <w:rsid w:val="007E363E"/>
    <w:rsid w:val="007F0AEA"/>
    <w:rsid w:val="007F6159"/>
    <w:rsid w:val="007F67F8"/>
    <w:rsid w:val="00806E00"/>
    <w:rsid w:val="00820215"/>
    <w:rsid w:val="00822AEA"/>
    <w:rsid w:val="0082699A"/>
    <w:rsid w:val="00827D34"/>
    <w:rsid w:val="00835E96"/>
    <w:rsid w:val="00842C65"/>
    <w:rsid w:val="00852BAA"/>
    <w:rsid w:val="0085569C"/>
    <w:rsid w:val="00861050"/>
    <w:rsid w:val="00861240"/>
    <w:rsid w:val="00870796"/>
    <w:rsid w:val="0087700B"/>
    <w:rsid w:val="00880F2A"/>
    <w:rsid w:val="008A0308"/>
    <w:rsid w:val="008A3F0D"/>
    <w:rsid w:val="008A4217"/>
    <w:rsid w:val="008B119B"/>
    <w:rsid w:val="008C1AED"/>
    <w:rsid w:val="008C6611"/>
    <w:rsid w:val="008C6B4B"/>
    <w:rsid w:val="008C6DC1"/>
    <w:rsid w:val="008D5896"/>
    <w:rsid w:val="008D5E25"/>
    <w:rsid w:val="008E7A93"/>
    <w:rsid w:val="008F2715"/>
    <w:rsid w:val="008F4841"/>
    <w:rsid w:val="00902B72"/>
    <w:rsid w:val="00912EC5"/>
    <w:rsid w:val="0091369A"/>
    <w:rsid w:val="009150E6"/>
    <w:rsid w:val="0091669F"/>
    <w:rsid w:val="00924945"/>
    <w:rsid w:val="00925BD4"/>
    <w:rsid w:val="00936672"/>
    <w:rsid w:val="00936C0B"/>
    <w:rsid w:val="00937F28"/>
    <w:rsid w:val="00951443"/>
    <w:rsid w:val="00955AC1"/>
    <w:rsid w:val="009711E4"/>
    <w:rsid w:val="009741FC"/>
    <w:rsid w:val="00976FF5"/>
    <w:rsid w:val="009A4A4C"/>
    <w:rsid w:val="009B47AA"/>
    <w:rsid w:val="009C1418"/>
    <w:rsid w:val="009C3E0A"/>
    <w:rsid w:val="009D0158"/>
    <w:rsid w:val="009F3DEE"/>
    <w:rsid w:val="009F4A34"/>
    <w:rsid w:val="009F4DA7"/>
    <w:rsid w:val="009F525B"/>
    <w:rsid w:val="00A0209B"/>
    <w:rsid w:val="00A06499"/>
    <w:rsid w:val="00A06948"/>
    <w:rsid w:val="00A12FA8"/>
    <w:rsid w:val="00A132A9"/>
    <w:rsid w:val="00A145E5"/>
    <w:rsid w:val="00A150BB"/>
    <w:rsid w:val="00A22DA2"/>
    <w:rsid w:val="00A47F87"/>
    <w:rsid w:val="00A507BE"/>
    <w:rsid w:val="00A50D7C"/>
    <w:rsid w:val="00A619CA"/>
    <w:rsid w:val="00A61EEA"/>
    <w:rsid w:val="00A6539B"/>
    <w:rsid w:val="00A734FC"/>
    <w:rsid w:val="00A74B81"/>
    <w:rsid w:val="00A8490C"/>
    <w:rsid w:val="00A90074"/>
    <w:rsid w:val="00AA6A3D"/>
    <w:rsid w:val="00AB16ED"/>
    <w:rsid w:val="00AB230D"/>
    <w:rsid w:val="00AC0547"/>
    <w:rsid w:val="00AC4863"/>
    <w:rsid w:val="00AC6357"/>
    <w:rsid w:val="00AC6B98"/>
    <w:rsid w:val="00AC7A26"/>
    <w:rsid w:val="00AD3E68"/>
    <w:rsid w:val="00AD4E62"/>
    <w:rsid w:val="00AD638A"/>
    <w:rsid w:val="00AD6CA7"/>
    <w:rsid w:val="00AF51DA"/>
    <w:rsid w:val="00B04628"/>
    <w:rsid w:val="00B069EE"/>
    <w:rsid w:val="00B124C0"/>
    <w:rsid w:val="00B12626"/>
    <w:rsid w:val="00B16610"/>
    <w:rsid w:val="00B3139C"/>
    <w:rsid w:val="00B43D7C"/>
    <w:rsid w:val="00B736EC"/>
    <w:rsid w:val="00B7645E"/>
    <w:rsid w:val="00B76F48"/>
    <w:rsid w:val="00B779A4"/>
    <w:rsid w:val="00B77C42"/>
    <w:rsid w:val="00B80B9A"/>
    <w:rsid w:val="00B810BF"/>
    <w:rsid w:val="00B82F73"/>
    <w:rsid w:val="00B85F5C"/>
    <w:rsid w:val="00BC45E4"/>
    <w:rsid w:val="00BC6074"/>
    <w:rsid w:val="00BD3827"/>
    <w:rsid w:val="00BD7549"/>
    <w:rsid w:val="00BE3387"/>
    <w:rsid w:val="00BF312C"/>
    <w:rsid w:val="00BF5DB2"/>
    <w:rsid w:val="00C00524"/>
    <w:rsid w:val="00C01F32"/>
    <w:rsid w:val="00C02697"/>
    <w:rsid w:val="00C231D6"/>
    <w:rsid w:val="00C34656"/>
    <w:rsid w:val="00C40C09"/>
    <w:rsid w:val="00C42F97"/>
    <w:rsid w:val="00C451DF"/>
    <w:rsid w:val="00C47525"/>
    <w:rsid w:val="00C53886"/>
    <w:rsid w:val="00C55321"/>
    <w:rsid w:val="00C63D67"/>
    <w:rsid w:val="00C645B0"/>
    <w:rsid w:val="00C7288C"/>
    <w:rsid w:val="00C80C8C"/>
    <w:rsid w:val="00C86FAB"/>
    <w:rsid w:val="00C9115C"/>
    <w:rsid w:val="00C9567F"/>
    <w:rsid w:val="00C967FF"/>
    <w:rsid w:val="00CC7531"/>
    <w:rsid w:val="00CD1CF3"/>
    <w:rsid w:val="00CE0A7C"/>
    <w:rsid w:val="00CF0A05"/>
    <w:rsid w:val="00D12565"/>
    <w:rsid w:val="00D1344E"/>
    <w:rsid w:val="00D179E8"/>
    <w:rsid w:val="00D23B6C"/>
    <w:rsid w:val="00D23EB5"/>
    <w:rsid w:val="00D31086"/>
    <w:rsid w:val="00D43F40"/>
    <w:rsid w:val="00D45322"/>
    <w:rsid w:val="00D567F7"/>
    <w:rsid w:val="00D64252"/>
    <w:rsid w:val="00D817FE"/>
    <w:rsid w:val="00D9177F"/>
    <w:rsid w:val="00D93243"/>
    <w:rsid w:val="00D93488"/>
    <w:rsid w:val="00D96552"/>
    <w:rsid w:val="00DB0E79"/>
    <w:rsid w:val="00DB0FBF"/>
    <w:rsid w:val="00DB6B9B"/>
    <w:rsid w:val="00DD611D"/>
    <w:rsid w:val="00DE0D11"/>
    <w:rsid w:val="00DE1A82"/>
    <w:rsid w:val="00DF61A4"/>
    <w:rsid w:val="00E035AE"/>
    <w:rsid w:val="00E05FB5"/>
    <w:rsid w:val="00E11720"/>
    <w:rsid w:val="00E32A7C"/>
    <w:rsid w:val="00E34E13"/>
    <w:rsid w:val="00E41CE9"/>
    <w:rsid w:val="00E511EA"/>
    <w:rsid w:val="00E530AF"/>
    <w:rsid w:val="00E57FCB"/>
    <w:rsid w:val="00E61C3F"/>
    <w:rsid w:val="00E66DB8"/>
    <w:rsid w:val="00E7388B"/>
    <w:rsid w:val="00E74887"/>
    <w:rsid w:val="00E76D8B"/>
    <w:rsid w:val="00E80308"/>
    <w:rsid w:val="00E822B3"/>
    <w:rsid w:val="00E8295F"/>
    <w:rsid w:val="00E830A4"/>
    <w:rsid w:val="00E83E18"/>
    <w:rsid w:val="00EA7776"/>
    <w:rsid w:val="00EC7725"/>
    <w:rsid w:val="00EE0203"/>
    <w:rsid w:val="00EE0221"/>
    <w:rsid w:val="00EE1841"/>
    <w:rsid w:val="00EE43C4"/>
    <w:rsid w:val="00EF07E0"/>
    <w:rsid w:val="00F0045D"/>
    <w:rsid w:val="00F00DF8"/>
    <w:rsid w:val="00F03DD0"/>
    <w:rsid w:val="00F070E6"/>
    <w:rsid w:val="00F212F2"/>
    <w:rsid w:val="00F25391"/>
    <w:rsid w:val="00F4159F"/>
    <w:rsid w:val="00F43352"/>
    <w:rsid w:val="00F63A7B"/>
    <w:rsid w:val="00F63D5B"/>
    <w:rsid w:val="00F730EB"/>
    <w:rsid w:val="00F853A0"/>
    <w:rsid w:val="00F87762"/>
    <w:rsid w:val="00F96F2D"/>
    <w:rsid w:val="00FA29BD"/>
    <w:rsid w:val="00FC2576"/>
    <w:rsid w:val="00FC6E54"/>
    <w:rsid w:val="00FD245B"/>
    <w:rsid w:val="00FF1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BAB98"/>
  <w15:chartTrackingRefBased/>
  <w15:docId w15:val="{714E6100-BFEB-924A-8FA5-3BC30A13C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7B3"/>
    <w:rPr>
      <w:rFonts w:ascii="Cambria" w:hAnsi="Cambr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Pickett</dc:creator>
  <cp:keywords/>
  <dc:description/>
  <cp:lastModifiedBy>Brett Pickett</cp:lastModifiedBy>
  <cp:revision>1</cp:revision>
  <dcterms:created xsi:type="dcterms:W3CDTF">2023-10-02T14:29:00Z</dcterms:created>
  <dcterms:modified xsi:type="dcterms:W3CDTF">2023-10-02T14:30:00Z</dcterms:modified>
</cp:coreProperties>
</file>